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202D2" w14:textId="3E731A07" w:rsidR="00022D22" w:rsidRPr="00022D22" w:rsidRDefault="00022D22" w:rsidP="00022D22">
      <w:pPr>
        <w:keepNext/>
        <w:keepLines/>
        <w:spacing w:before="240" w:after="0" w:line="360" w:lineRule="auto"/>
        <w:outlineLvl w:val="1"/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</w:pP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Table</w:t>
      </w:r>
      <w:r w:rsidR="00F56E74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A1</w:t>
      </w:r>
      <w:r w:rsidR="00B839BE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5</w:t>
      </w: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.</w:t>
      </w:r>
      <w:r w:rsidRPr="00022D22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</w:t>
      </w:r>
      <w:r w:rsidR="00794D41" w:rsidRPr="00794D41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Comparison of </w:t>
      </w:r>
      <w:r w:rsidR="00293F98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marginal effects of income</w:t>
      </w:r>
      <w:r w:rsidR="00794D41" w:rsidRPr="00794D41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</w:t>
      </w:r>
      <w:r w:rsidR="00794D41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on child mental health</w:t>
      </w:r>
      <w:r w:rsidR="00794D41" w:rsidRPr="00794D41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</w:t>
      </w:r>
      <w:r w:rsidR="00293F98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by child sex</w:t>
      </w:r>
    </w:p>
    <w:tbl>
      <w:tblPr>
        <w:tblW w:w="8949" w:type="dxa"/>
        <w:tblLook w:val="04A0" w:firstRow="1" w:lastRow="0" w:firstColumn="1" w:lastColumn="0" w:noHBand="0" w:noVBand="1"/>
      </w:tblPr>
      <w:tblGrid>
        <w:gridCol w:w="2274"/>
        <w:gridCol w:w="1280"/>
        <w:gridCol w:w="1128"/>
        <w:gridCol w:w="929"/>
        <w:gridCol w:w="1183"/>
        <w:gridCol w:w="1183"/>
        <w:gridCol w:w="972"/>
      </w:tblGrid>
      <w:tr w:rsidR="00794D41" w:rsidRPr="00794D41" w14:paraId="20F877F2" w14:textId="77777777" w:rsidTr="00794D41">
        <w:trPr>
          <w:trHeight w:val="380"/>
        </w:trPr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E67C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EF624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nalising problems</w:t>
            </w:r>
          </w:p>
        </w:tc>
        <w:tc>
          <w:tcPr>
            <w:tcW w:w="3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5ADC6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ternalising problems</w:t>
            </w:r>
          </w:p>
        </w:tc>
      </w:tr>
      <w:tr w:rsidR="00794D41" w:rsidRPr="00794D41" w14:paraId="5D7B6520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E51DB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741AE" w14:textId="284F93C2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FAB9F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y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7AC74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FD91A" w14:textId="6B5B7692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870B2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y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8239F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794D41" w:rsidRPr="00794D41" w14:paraId="1F9B41DD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358B6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2105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2B407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4A03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03EB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2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3C5D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AE81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8</w:t>
            </w:r>
          </w:p>
        </w:tc>
      </w:tr>
      <w:tr w:rsidR="00794D41" w:rsidRPr="00794D41" w14:paraId="799391A2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7B33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2B0B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124D4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BF12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D826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51601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E2EE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94D41" w:rsidRPr="00794D41" w14:paraId="248B1144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F781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C8E3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68B4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1*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C317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3361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EAFA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5164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7</w:t>
            </w:r>
          </w:p>
        </w:tc>
      </w:tr>
      <w:tr w:rsidR="00794D41" w:rsidRPr="00794D41" w14:paraId="1791751E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306E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8D74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7C66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2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260D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A820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2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AA093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2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F1626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94D41" w:rsidRPr="00794D41" w14:paraId="4EA498BD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B40C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1A62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FC44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8E4D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F266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DF09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4E03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1</w:t>
            </w:r>
          </w:p>
        </w:tc>
      </w:tr>
      <w:tr w:rsidR="00794D41" w:rsidRPr="00794D41" w14:paraId="5271F799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67B9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EE9C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BEAC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AAD2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E0810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3C7C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1F63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94D41" w:rsidRPr="00794D41" w14:paraId="3028A188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923A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BF9E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0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F6AE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2271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097D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3E258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7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186A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</w:tr>
      <w:tr w:rsidR="00794D41" w:rsidRPr="00794D41" w14:paraId="7AD1F418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99E2C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C790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C764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F0644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4EB8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8D7F7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E097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94D41" w:rsidRPr="00794D41" w14:paraId="53602C07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E24A4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A562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5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7978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0*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B467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BC04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4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EC40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7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2466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2</w:t>
            </w:r>
          </w:p>
        </w:tc>
      </w:tr>
      <w:tr w:rsidR="00794D41" w:rsidRPr="00794D41" w14:paraId="7E23C3A5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F39E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BD87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5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C8AC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5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4626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0D94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9E4A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5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74735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94D41" w:rsidRPr="00794D41" w14:paraId="3C7222BC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99D6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7B31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26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AF1D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BABD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3A369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E4ED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B17F0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</w:tr>
      <w:tr w:rsidR="00794D41" w:rsidRPr="00794D41" w14:paraId="14505441" w14:textId="77777777" w:rsidTr="00794D41">
        <w:trPr>
          <w:trHeight w:val="380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B6A41" w14:textId="77777777" w:rsidR="00794D41" w:rsidRPr="00794D41" w:rsidRDefault="00794D41" w:rsidP="0079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7FEEE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58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BB699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60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8D6A9" w14:textId="0FE44010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FEB62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5EE35" w14:textId="77777777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52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05EC4" w14:textId="2EE0A013" w:rsidR="00794D41" w:rsidRPr="00794D41" w:rsidRDefault="00794D41" w:rsidP="00794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1A34227" w14:textId="10A7DB2E" w:rsidR="00022D22" w:rsidRPr="00022D22" w:rsidRDefault="00022D22" w:rsidP="00022D22">
      <w:pP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</w:pP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Notes: </w:t>
      </w:r>
      <w:bookmarkStart w:id="0" w:name="_Hlk199322835"/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fully-adjusted model</w:t>
      </w:r>
      <w:bookmarkEnd w:id="0"/>
      <w:r w:rsidR="00794D4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used</w:t>
      </w: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; </w:t>
      </w:r>
      <w:r w:rsidR="00794D4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n</w:t>
      </w: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=</w:t>
      </w:r>
      <w:r w:rsidR="00794D4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2930 for girls and n=2737 for boys</w:t>
      </w: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; </w:t>
      </w:r>
      <w:r w:rsidRPr="00022D22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="00794D4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value obtained from </w:t>
      </w:r>
      <w:r w:rsidR="00794D41" w:rsidRPr="00794D4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a two-sided z-test </w:t>
      </w:r>
      <w:r w:rsidR="00794D4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testing the difference in</w:t>
      </w:r>
      <w:r w:rsidR="00794D41" w:rsidRPr="00794D4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the </w:t>
      </w:r>
      <w:r w:rsidR="00794D41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marginal effects of income on child mental health problems between boys and girls</w:t>
      </w: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; standard errors in parentheses; sample weights used.</w:t>
      </w:r>
    </w:p>
    <w:p w14:paraId="2F2DB60C" w14:textId="77777777" w:rsidR="00022D22" w:rsidRPr="00022D22" w:rsidRDefault="00022D22" w:rsidP="00022D22">
      <w:pPr>
        <w:spacing w:before="240" w:after="24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2"/>
          <w:lang w:val="en-US"/>
          <w14:ligatures w14:val="none"/>
        </w:rPr>
      </w:pPr>
    </w:p>
    <w:p w14:paraId="3AD82AE1" w14:textId="77777777" w:rsidR="002F2F40" w:rsidRDefault="002F2F40"/>
    <w:sectPr w:rsidR="002F2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207"/>
    <w:rsid w:val="00015EB2"/>
    <w:rsid w:val="00022D22"/>
    <w:rsid w:val="000C2547"/>
    <w:rsid w:val="000C25AB"/>
    <w:rsid w:val="001704E2"/>
    <w:rsid w:val="00293F98"/>
    <w:rsid w:val="002F2F40"/>
    <w:rsid w:val="003311D1"/>
    <w:rsid w:val="00513947"/>
    <w:rsid w:val="00794D41"/>
    <w:rsid w:val="009F6555"/>
    <w:rsid w:val="00B839BE"/>
    <w:rsid w:val="00BB409E"/>
    <w:rsid w:val="00C61117"/>
    <w:rsid w:val="00F10207"/>
    <w:rsid w:val="00F5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B22D0"/>
  <w15:chartTrackingRefBased/>
  <w15:docId w15:val="{C2C8FDB6-655A-492C-8B6A-24389918F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0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2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2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2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2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2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2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2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20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C2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5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5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11</cp:revision>
  <dcterms:created xsi:type="dcterms:W3CDTF">2024-10-25T10:28:00Z</dcterms:created>
  <dcterms:modified xsi:type="dcterms:W3CDTF">2025-05-28T10:30:00Z</dcterms:modified>
</cp:coreProperties>
</file>